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52EC5" w:rsidRDefault="00252EC5" w:rsidP="00252EC5">
      <w:pPr>
        <w:keepNext/>
      </w:pPr>
      <w:r>
        <w:rPr>
          <w:noProof/>
        </w:rPr>
        <w:drawing>
          <wp:inline distT="114300" distB="114300" distL="114300" distR="114300" wp14:anchorId="0CE34AA2" wp14:editId="06B2E5EC">
            <wp:extent cx="5731200" cy="3949700"/>
            <wp:effectExtent l="0" t="0" r="0" b="0"/>
            <wp:docPr id="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731200" cy="3949700"/>
                    </a:xfrm>
                    <a:prstGeom prst="rect">
                      <a:avLst/>
                    </a:prstGeom>
                    <a:ln/>
                  </pic:spPr>
                </pic:pic>
              </a:graphicData>
            </a:graphic>
          </wp:inline>
        </w:drawing>
      </w:r>
    </w:p>
    <w:p w:rsidR="00252EC5" w:rsidRPr="00252EC5" w:rsidRDefault="002F6320" w:rsidP="00252EC5">
      <w:pPr>
        <w:spacing w:line="360" w:lineRule="auto"/>
        <w:jc w:val="both"/>
        <w:rPr>
          <w:sz w:val="18"/>
          <w:szCs w:val="18"/>
          <w:lang w:val="en-US"/>
        </w:rPr>
      </w:pPr>
      <w:r>
        <w:rPr>
          <w:b/>
          <w:sz w:val="18"/>
          <w:szCs w:val="18"/>
          <w:lang w:val="en-US"/>
        </w:rPr>
        <w:t>Supplementary Figure 6</w:t>
      </w:r>
      <w:r w:rsidR="00252EC5" w:rsidRPr="00252EC5">
        <w:rPr>
          <w:b/>
          <w:sz w:val="18"/>
          <w:szCs w:val="18"/>
          <w:lang w:val="en-US"/>
        </w:rPr>
        <w:t xml:space="preserve">: </w:t>
      </w:r>
      <w:r>
        <w:rPr>
          <w:sz w:val="18"/>
          <w:szCs w:val="18"/>
          <w:lang w:val="en-US"/>
        </w:rPr>
        <w:t xml:space="preserve">Additional supporting data for Figure 6. </w:t>
      </w:r>
      <w:r w:rsidR="00252EC5" w:rsidRPr="00252EC5">
        <w:rPr>
          <w:sz w:val="18"/>
          <w:szCs w:val="18"/>
          <w:lang w:val="en-US"/>
        </w:rPr>
        <w:t>Same analysis as in Fig. 6, but now with duration and mean frequency removed (i.e. all vocalizations cente</w:t>
      </w:r>
      <w:r w:rsidR="002F5876">
        <w:rPr>
          <w:sz w:val="18"/>
          <w:szCs w:val="18"/>
          <w:lang w:val="en-US"/>
        </w:rPr>
        <w:t>re</w:t>
      </w:r>
      <w:r w:rsidR="00252EC5" w:rsidRPr="00252EC5">
        <w:rPr>
          <w:sz w:val="18"/>
          <w:szCs w:val="18"/>
          <w:lang w:val="en-US"/>
        </w:rPr>
        <w:t>d on the same frequency). As a consequence, the variance that duration and mean frequency explain ends up substantially lower while frequency range slightly increases. The explained variance by genotype is still low, indicating that frequency differences are contributing to the genotype differences in vocalization. Supplemental Movie 4 shows the same data revolving in 3D, resolving depth ambiguities.</w:t>
      </w:r>
    </w:p>
    <w:p w:rsidR="00FF32A1" w:rsidRPr="00252EC5" w:rsidRDefault="00FF32A1" w:rsidP="00252EC5">
      <w:pPr>
        <w:pStyle w:val="Beschriftung"/>
        <w:rPr>
          <w:lang w:val="en-US"/>
        </w:rPr>
      </w:pPr>
      <w:bookmarkStart w:id="0" w:name="_GoBack"/>
      <w:bookmarkEnd w:id="0"/>
    </w:p>
    <w:sectPr w:rsidR="00FF32A1" w:rsidRPr="00252EC5" w:rsidSect="003B2AF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EC5"/>
    <w:rsid w:val="0003783D"/>
    <w:rsid w:val="000473DD"/>
    <w:rsid w:val="00076EB0"/>
    <w:rsid w:val="00095459"/>
    <w:rsid w:val="0010603B"/>
    <w:rsid w:val="00114DB0"/>
    <w:rsid w:val="00120879"/>
    <w:rsid w:val="00196021"/>
    <w:rsid w:val="001C54A4"/>
    <w:rsid w:val="001D10DE"/>
    <w:rsid w:val="00252EC5"/>
    <w:rsid w:val="00284686"/>
    <w:rsid w:val="002F5876"/>
    <w:rsid w:val="002F6320"/>
    <w:rsid w:val="003B2AF8"/>
    <w:rsid w:val="00411150"/>
    <w:rsid w:val="00416273"/>
    <w:rsid w:val="004619F8"/>
    <w:rsid w:val="00495A5F"/>
    <w:rsid w:val="004B0FC9"/>
    <w:rsid w:val="004C5D66"/>
    <w:rsid w:val="00531C45"/>
    <w:rsid w:val="0054127F"/>
    <w:rsid w:val="0055430A"/>
    <w:rsid w:val="00557000"/>
    <w:rsid w:val="00562F39"/>
    <w:rsid w:val="00574689"/>
    <w:rsid w:val="005B7F0D"/>
    <w:rsid w:val="006000D8"/>
    <w:rsid w:val="00626934"/>
    <w:rsid w:val="0067065C"/>
    <w:rsid w:val="00684D13"/>
    <w:rsid w:val="006A4667"/>
    <w:rsid w:val="006B3F6D"/>
    <w:rsid w:val="006C70D4"/>
    <w:rsid w:val="0070362A"/>
    <w:rsid w:val="0072152E"/>
    <w:rsid w:val="007528DF"/>
    <w:rsid w:val="00812AF0"/>
    <w:rsid w:val="008B76F8"/>
    <w:rsid w:val="009002E0"/>
    <w:rsid w:val="00916C63"/>
    <w:rsid w:val="00927643"/>
    <w:rsid w:val="009460F0"/>
    <w:rsid w:val="009671E2"/>
    <w:rsid w:val="00A01B7B"/>
    <w:rsid w:val="00A02442"/>
    <w:rsid w:val="00A158B9"/>
    <w:rsid w:val="00AB06C9"/>
    <w:rsid w:val="00B024B2"/>
    <w:rsid w:val="00B06A07"/>
    <w:rsid w:val="00B4762D"/>
    <w:rsid w:val="00B62C69"/>
    <w:rsid w:val="00B75803"/>
    <w:rsid w:val="00BA4B2E"/>
    <w:rsid w:val="00BA7767"/>
    <w:rsid w:val="00BD58F9"/>
    <w:rsid w:val="00C47F34"/>
    <w:rsid w:val="00CB50EA"/>
    <w:rsid w:val="00D6250B"/>
    <w:rsid w:val="00DA176C"/>
    <w:rsid w:val="00DC5FA6"/>
    <w:rsid w:val="00DF2422"/>
    <w:rsid w:val="00E22006"/>
    <w:rsid w:val="00E35A3D"/>
    <w:rsid w:val="00E66C62"/>
    <w:rsid w:val="00E66F82"/>
    <w:rsid w:val="00E71918"/>
    <w:rsid w:val="00E74AFC"/>
    <w:rsid w:val="00E92DC6"/>
    <w:rsid w:val="00EA47C6"/>
    <w:rsid w:val="00F5285D"/>
    <w:rsid w:val="00F7645D"/>
    <w:rsid w:val="00FF32A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F2732"/>
  <w15:chartTrackingRefBased/>
  <w15:docId w15:val="{B1952E6D-9C67-F14D-B284-EC68508AB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252EC5"/>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9</Words>
  <Characters>501</Characters>
  <Application>Microsoft Office Word</Application>
  <DocSecurity>0</DocSecurity>
  <Lines>4</Lines>
  <Paragraphs>1</Paragraphs>
  <ScaleCrop>false</ScaleCrop>
  <Company/>
  <LinksUpToDate>false</LinksUpToDate>
  <CharactersWithSpaces>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2-07-19T13:08:00Z</dcterms:created>
  <dcterms:modified xsi:type="dcterms:W3CDTF">2022-07-26T11:10:00Z</dcterms:modified>
</cp:coreProperties>
</file>